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D6AD" w14:textId="113B1F01" w:rsidR="00841962" w:rsidRDefault="00664DEB" w:rsidP="00841962">
      <w:pPr>
        <w:pStyle w:val="a3"/>
        <w:spacing w:line="276" w:lineRule="auto"/>
        <w:jc w:val="center"/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</w:rPr>
      </w:pPr>
      <w:r w:rsidRPr="00664DEB">
        <w:rPr>
          <w:rFonts w:ascii="Arial" w:eastAsia="ＭＳ Ｐゴシック" w:hAnsi="Arial" w:cs="Arial"/>
          <w:b/>
          <w:bCs/>
          <w:color w:val="222222"/>
          <w:kern w:val="0"/>
          <w:sz w:val="24"/>
          <w:szCs w:val="24"/>
        </w:rPr>
        <w:t>Supporting Information</w:t>
      </w:r>
    </w:p>
    <w:p w14:paraId="242115DF" w14:textId="77777777" w:rsidR="00664DEB" w:rsidRPr="00841962" w:rsidRDefault="00664DEB" w:rsidP="00841962">
      <w:pPr>
        <w:pStyle w:val="a3"/>
        <w:spacing w:line="276" w:lineRule="auto"/>
        <w:jc w:val="center"/>
        <w:rPr>
          <w:rFonts w:ascii="Arial" w:eastAsia="ＭＳ ゴシック" w:hAnsi="Arial" w:cs="Arial"/>
          <w:b/>
          <w:bCs/>
          <w:sz w:val="24"/>
          <w:szCs w:val="24"/>
        </w:rPr>
      </w:pPr>
    </w:p>
    <w:p w14:paraId="257EDEBC" w14:textId="08F602AD" w:rsidR="007560E5" w:rsidRPr="007560E5" w:rsidRDefault="007560E5" w:rsidP="008358E5">
      <w:pPr>
        <w:spacing w:line="276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7560E5">
        <w:rPr>
          <w:rFonts w:ascii="Arial" w:hAnsi="Arial" w:cs="Arial"/>
          <w:b/>
          <w:bCs/>
          <w:sz w:val="24"/>
          <w:szCs w:val="24"/>
        </w:rPr>
        <w:t>Method</w:t>
      </w:r>
      <w:r>
        <w:rPr>
          <w:rFonts w:ascii="Arial" w:hAnsi="Arial" w:cs="Arial"/>
          <w:b/>
          <w:bCs/>
          <w:sz w:val="24"/>
          <w:szCs w:val="24"/>
        </w:rPr>
        <w:t>:</w:t>
      </w:r>
    </w:p>
    <w:p w14:paraId="4705787B" w14:textId="77777777" w:rsidR="007560E5" w:rsidRP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</w:p>
    <w:p w14:paraId="7721B4DA" w14:textId="55BEE460" w:rsidR="007560E5" w:rsidRPr="007560E5" w:rsidRDefault="00126443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 xml:space="preserve">Zemax OpticStudio (ZOS) was used </w:t>
      </w:r>
      <w:r>
        <w:rPr>
          <w:rFonts w:ascii="Arial" w:eastAsia="ＭＳ ゴシック" w:hAnsi="Arial" w:cs="Arial"/>
          <w:sz w:val="24"/>
          <w:szCs w:val="24"/>
        </w:rPr>
        <w:t>t</w:t>
      </w:r>
      <w:r w:rsidR="007560E5" w:rsidRPr="007560E5">
        <w:rPr>
          <w:rFonts w:ascii="Arial" w:eastAsia="ＭＳ ゴシック" w:hAnsi="Arial" w:cs="Arial"/>
          <w:sz w:val="24"/>
          <w:szCs w:val="24"/>
        </w:rPr>
        <w:t xml:space="preserve">o evaluate the refractive errors </w:t>
      </w:r>
      <w:r w:rsidR="000E341F">
        <w:rPr>
          <w:rFonts w:ascii="Arial" w:eastAsia="ＭＳ ゴシック" w:hAnsi="Arial" w:cs="Arial"/>
          <w:sz w:val="24"/>
          <w:szCs w:val="24"/>
        </w:rPr>
        <w:t>from</w:t>
      </w:r>
      <w:r w:rsidR="000E341F" w:rsidRPr="007560E5">
        <w:rPr>
          <w:rFonts w:ascii="Arial" w:eastAsia="ＭＳ ゴシック" w:hAnsi="Arial" w:cs="Arial"/>
          <w:sz w:val="24"/>
          <w:szCs w:val="24"/>
        </w:rPr>
        <w:t xml:space="preserve"> </w:t>
      </w:r>
      <w:r w:rsidR="007560E5" w:rsidRPr="007560E5">
        <w:rPr>
          <w:rFonts w:ascii="Arial" w:eastAsia="ＭＳ ゴシック" w:hAnsi="Arial" w:cs="Arial"/>
          <w:sz w:val="24"/>
          <w:szCs w:val="24"/>
        </w:rPr>
        <w:t xml:space="preserve">the change in postoperative lens position </w:t>
      </w:r>
      <w:r>
        <w:rPr>
          <w:rFonts w:ascii="Arial" w:eastAsia="ＭＳ ゴシック" w:hAnsi="Arial" w:cs="Arial"/>
          <w:sz w:val="24"/>
          <w:szCs w:val="24"/>
        </w:rPr>
        <w:t>(</w:t>
      </w:r>
      <w:r w:rsidR="007560E5" w:rsidRPr="007560E5">
        <w:rPr>
          <w:rFonts w:ascii="Arial" w:eastAsia="ＭＳ ゴシック" w:hAnsi="Arial" w:cs="Arial"/>
          <w:sz w:val="24"/>
          <w:szCs w:val="24"/>
        </w:rPr>
        <w:t>the difference between 4</w:t>
      </w:r>
      <w:r>
        <w:rPr>
          <w:rFonts w:ascii="Arial" w:eastAsia="ＭＳ ゴシック" w:hAnsi="Arial" w:cs="Arial"/>
          <w:sz w:val="24"/>
          <w:szCs w:val="24"/>
        </w:rPr>
        <w:t xml:space="preserve"> days</w:t>
      </w:r>
      <w:r w:rsidR="007560E5" w:rsidRPr="007560E5">
        <w:rPr>
          <w:rFonts w:ascii="Arial" w:eastAsia="ＭＳ ゴシック" w:hAnsi="Arial" w:cs="Arial"/>
          <w:sz w:val="24"/>
          <w:szCs w:val="24"/>
        </w:rPr>
        <w:t xml:space="preserve"> postop and 1</w:t>
      </w:r>
      <w:r>
        <w:rPr>
          <w:rFonts w:ascii="Arial" w:eastAsia="ＭＳ ゴシック" w:hAnsi="Arial" w:cs="Arial"/>
          <w:sz w:val="24"/>
          <w:szCs w:val="24"/>
        </w:rPr>
        <w:t xml:space="preserve"> month</w:t>
      </w:r>
      <w:r w:rsidR="007560E5" w:rsidRPr="007560E5">
        <w:rPr>
          <w:rFonts w:ascii="Arial" w:eastAsia="ＭＳ ゴシック" w:hAnsi="Arial" w:cs="Arial"/>
          <w:sz w:val="24"/>
          <w:szCs w:val="24"/>
        </w:rPr>
        <w:t xml:space="preserve"> postop</w:t>
      </w:r>
      <w:r>
        <w:rPr>
          <w:rFonts w:ascii="Arial" w:eastAsia="ＭＳ ゴシック" w:hAnsi="Arial" w:cs="Arial"/>
          <w:sz w:val="24"/>
          <w:szCs w:val="24"/>
        </w:rPr>
        <w:t>)</w:t>
      </w:r>
      <w:r w:rsidR="007560E5" w:rsidRPr="007560E5">
        <w:rPr>
          <w:rFonts w:ascii="Arial" w:eastAsia="ＭＳ ゴシック" w:hAnsi="Arial" w:cs="Arial"/>
          <w:sz w:val="24"/>
          <w:szCs w:val="24"/>
        </w:rPr>
        <w:t>.</w:t>
      </w:r>
    </w:p>
    <w:p w14:paraId="63240E6C" w14:textId="05ADA4A8" w:rsidR="007560E5" w:rsidRP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All ocular biomet</w:t>
      </w:r>
      <w:r w:rsidR="00282B66">
        <w:rPr>
          <w:rFonts w:ascii="Arial" w:eastAsia="ＭＳ ゴシック" w:hAnsi="Arial" w:cs="Arial"/>
          <w:sz w:val="24"/>
          <w:szCs w:val="24"/>
        </w:rPr>
        <w:t>ric parameters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were </w:t>
      </w:r>
      <w:r w:rsidR="00A717E6">
        <w:rPr>
          <w:rFonts w:ascii="Arial" w:eastAsia="ＭＳ ゴシック" w:hAnsi="Arial" w:cs="Arial"/>
          <w:sz w:val="24"/>
          <w:szCs w:val="24"/>
        </w:rPr>
        <w:t>obtained</w:t>
      </w:r>
      <w:r w:rsidR="00A717E6" w:rsidRPr="007560E5">
        <w:rPr>
          <w:rFonts w:ascii="Arial" w:eastAsia="ＭＳ ゴシック" w:hAnsi="Arial" w:cs="Arial"/>
          <w:sz w:val="24"/>
          <w:szCs w:val="24"/>
        </w:rPr>
        <w:t xml:space="preserve"> </w:t>
      </w:r>
      <w:r w:rsidRPr="007560E5">
        <w:rPr>
          <w:rFonts w:ascii="Arial" w:eastAsia="ＭＳ ゴシック" w:hAnsi="Arial" w:cs="Arial"/>
          <w:sz w:val="24"/>
          <w:szCs w:val="24"/>
        </w:rPr>
        <w:t>from preop</w:t>
      </w:r>
      <w:r w:rsidR="00282B66">
        <w:rPr>
          <w:rFonts w:ascii="Arial" w:eastAsia="ＭＳ ゴシック" w:hAnsi="Arial" w:cs="Arial"/>
          <w:sz w:val="24"/>
          <w:szCs w:val="24"/>
        </w:rPr>
        <w:t>erative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measurement data and assumed to be constant in order to</w:t>
      </w:r>
      <w:r w:rsidR="00B51636">
        <w:rPr>
          <w:rFonts w:ascii="Arial" w:eastAsia="ＭＳ ゴシック" w:hAnsi="Arial" w:cs="Arial"/>
          <w:sz w:val="24"/>
          <w:szCs w:val="24"/>
        </w:rPr>
        <w:t xml:space="preserve"> not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interfere with the lens position variability.</w:t>
      </w:r>
    </w:p>
    <w:p w14:paraId="794A2F8E" w14:textId="64271004" w:rsidR="007560E5" w:rsidRP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The procedures</w:t>
      </w:r>
      <w:r w:rsidR="00F519CD">
        <w:rPr>
          <w:rFonts w:ascii="Arial" w:eastAsia="ＭＳ ゴシック" w:hAnsi="Arial" w:cs="Arial"/>
          <w:sz w:val="24"/>
          <w:szCs w:val="24"/>
        </w:rPr>
        <w:t xml:space="preserve"> were as follows</w:t>
      </w:r>
      <w:r w:rsidRPr="007560E5">
        <w:rPr>
          <w:rFonts w:ascii="Arial" w:eastAsia="ＭＳ ゴシック" w:hAnsi="Arial" w:cs="Arial"/>
          <w:sz w:val="24"/>
          <w:szCs w:val="24"/>
        </w:rPr>
        <w:t>:</w:t>
      </w:r>
    </w:p>
    <w:p w14:paraId="2E0F5120" w14:textId="15BC163C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Cornea anterior radius curvature was calculated by 337.5/</w:t>
      </w:r>
      <w:proofErr w:type="gramStart"/>
      <w:r w:rsidRPr="007560E5">
        <w:rPr>
          <w:rFonts w:ascii="Arial" w:eastAsia="ＭＳ ゴシック" w:hAnsi="Arial" w:cs="Arial"/>
          <w:sz w:val="24"/>
          <w:szCs w:val="24"/>
        </w:rPr>
        <w:t>Pre</w:t>
      </w:r>
      <w:r w:rsidR="00282B66">
        <w:rPr>
          <w:rFonts w:ascii="Arial" w:eastAsia="ＭＳ ゴシック" w:hAnsi="Arial" w:cs="Arial"/>
          <w:sz w:val="24"/>
          <w:szCs w:val="24"/>
        </w:rPr>
        <w:t>O</w:t>
      </w:r>
      <w:r w:rsidRPr="007560E5">
        <w:rPr>
          <w:rFonts w:ascii="Arial" w:eastAsia="ＭＳ ゴシック" w:hAnsi="Arial" w:cs="Arial"/>
          <w:sz w:val="24"/>
          <w:szCs w:val="24"/>
        </w:rPr>
        <w:t>p(</w:t>
      </w:r>
      <w:proofErr w:type="spellStart"/>
      <w:proofErr w:type="gramEnd"/>
      <w:r w:rsidRPr="007560E5">
        <w:rPr>
          <w:rFonts w:ascii="Arial" w:eastAsia="ＭＳ ゴシック" w:hAnsi="Arial" w:cs="Arial"/>
          <w:sz w:val="24"/>
          <w:szCs w:val="24"/>
        </w:rPr>
        <w:t>AveK</w:t>
      </w:r>
      <w:proofErr w:type="spellEnd"/>
      <w:r w:rsidRPr="007560E5">
        <w:rPr>
          <w:rFonts w:ascii="Arial" w:eastAsia="ＭＳ ゴシック" w:hAnsi="Arial" w:cs="Arial"/>
          <w:sz w:val="24"/>
          <w:szCs w:val="24"/>
        </w:rPr>
        <w:t>)</w:t>
      </w:r>
      <w:r w:rsidR="00F519CD">
        <w:rPr>
          <w:rFonts w:ascii="Arial" w:eastAsia="ＭＳ ゴシック" w:hAnsi="Arial" w:cs="Arial"/>
          <w:sz w:val="24"/>
          <w:szCs w:val="24"/>
        </w:rPr>
        <w:t>.</w:t>
      </w:r>
    </w:p>
    <w:p w14:paraId="1CA7F9E4" w14:textId="65E177C1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Cornea posterior radius curvature was assumed to be constant for all subjects, and defined as 6.5 mm</w:t>
      </w:r>
      <w:r w:rsidR="00F519CD">
        <w:rPr>
          <w:rFonts w:ascii="Arial" w:eastAsia="ＭＳ ゴシック" w:hAnsi="Arial" w:cs="Arial"/>
          <w:sz w:val="24"/>
          <w:szCs w:val="24"/>
        </w:rPr>
        <w:t>.</w:t>
      </w:r>
    </w:p>
    <w:p w14:paraId="732A5B52" w14:textId="4DDB01D0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Cornea center thickness was assumed to be constant for all subjects, and defined as 550 mm</w:t>
      </w:r>
      <w:r w:rsidR="00F519CD">
        <w:rPr>
          <w:rFonts w:ascii="Arial" w:eastAsia="ＭＳ ゴシック" w:hAnsi="Arial" w:cs="Arial"/>
          <w:sz w:val="24"/>
          <w:szCs w:val="24"/>
        </w:rPr>
        <w:t>.</w:t>
      </w:r>
    </w:p>
    <w:p w14:paraId="3AFE3B2C" w14:textId="1334061B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Cornea and aqueous refractive indices were defined as 1.376 and 1.336, respectively</w:t>
      </w:r>
      <w:r w:rsidR="00F519CD">
        <w:rPr>
          <w:rFonts w:ascii="Arial" w:eastAsia="ＭＳ ゴシック" w:hAnsi="Arial" w:cs="Arial"/>
          <w:sz w:val="24"/>
          <w:szCs w:val="24"/>
        </w:rPr>
        <w:t>.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</w:t>
      </w:r>
    </w:p>
    <w:p w14:paraId="4630CD7E" w14:textId="71926525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 xml:space="preserve">IOL design and refractive </w:t>
      </w:r>
      <w:r w:rsidR="002C17E5">
        <w:rPr>
          <w:rFonts w:ascii="Arial" w:eastAsia="ＭＳ ゴシック" w:hAnsi="Arial" w:cs="Arial"/>
          <w:sz w:val="24"/>
          <w:szCs w:val="24"/>
        </w:rPr>
        <w:t>indices</w:t>
      </w:r>
      <w:r w:rsidR="002C17E5" w:rsidRPr="007560E5">
        <w:rPr>
          <w:rFonts w:ascii="Arial" w:eastAsia="ＭＳ ゴシック" w:hAnsi="Arial" w:cs="Arial"/>
          <w:sz w:val="24"/>
          <w:szCs w:val="24"/>
        </w:rPr>
        <w:t xml:space="preserve"> </w:t>
      </w:r>
      <w:r w:rsidRPr="007560E5">
        <w:rPr>
          <w:rFonts w:ascii="Arial" w:eastAsia="ＭＳ ゴシック" w:hAnsi="Arial" w:cs="Arial"/>
          <w:sz w:val="24"/>
          <w:szCs w:val="24"/>
        </w:rPr>
        <w:t>were given by the manufacturers.</w:t>
      </w:r>
    </w:p>
    <w:p w14:paraId="594831B0" w14:textId="7C3739DE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Axial power w</w:t>
      </w:r>
      <w:r w:rsidR="00282B66">
        <w:rPr>
          <w:rFonts w:ascii="Arial" w:eastAsia="ＭＳ ゴシック" w:hAnsi="Arial" w:cs="Arial"/>
          <w:sz w:val="24"/>
          <w:szCs w:val="24"/>
        </w:rPr>
        <w:t>as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obtained by </w:t>
      </w:r>
      <w:proofErr w:type="gramStart"/>
      <w:r w:rsidR="00282B66" w:rsidRPr="007560E5">
        <w:rPr>
          <w:rFonts w:ascii="Arial" w:eastAsia="ＭＳ ゴシック" w:hAnsi="Arial" w:cs="Arial"/>
          <w:sz w:val="24"/>
          <w:szCs w:val="24"/>
        </w:rPr>
        <w:t>Pre</w:t>
      </w:r>
      <w:r w:rsidR="00282B66">
        <w:rPr>
          <w:rFonts w:ascii="Arial" w:eastAsia="ＭＳ ゴシック" w:hAnsi="Arial" w:cs="Arial"/>
          <w:sz w:val="24"/>
          <w:szCs w:val="24"/>
        </w:rPr>
        <w:t>O</w:t>
      </w:r>
      <w:r w:rsidR="00282B66" w:rsidRPr="007560E5">
        <w:rPr>
          <w:rFonts w:ascii="Arial" w:eastAsia="ＭＳ ゴシック" w:hAnsi="Arial" w:cs="Arial"/>
          <w:sz w:val="24"/>
          <w:szCs w:val="24"/>
        </w:rPr>
        <w:t>p(</w:t>
      </w:r>
      <w:proofErr w:type="gramEnd"/>
      <w:r w:rsidRPr="007560E5">
        <w:rPr>
          <w:rFonts w:ascii="Arial" w:eastAsia="ＭＳ ゴシック" w:hAnsi="Arial" w:cs="Arial"/>
          <w:sz w:val="24"/>
          <w:szCs w:val="24"/>
        </w:rPr>
        <w:t>AL)</w:t>
      </w:r>
      <w:r w:rsidR="00F519CD">
        <w:rPr>
          <w:rFonts w:ascii="Arial" w:eastAsia="ＭＳ ゴシック" w:hAnsi="Arial" w:cs="Arial"/>
          <w:sz w:val="24"/>
          <w:szCs w:val="24"/>
        </w:rPr>
        <w:t>.</w:t>
      </w:r>
    </w:p>
    <w:p w14:paraId="41A721C0" w14:textId="667FAE13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 xml:space="preserve">Lens positions were determined using the measurement results </w:t>
      </w:r>
      <w:r w:rsidR="00C858B5">
        <w:rPr>
          <w:rFonts w:ascii="Arial" w:eastAsia="ＭＳ ゴシック" w:hAnsi="Arial" w:cs="Arial"/>
          <w:sz w:val="24"/>
          <w:szCs w:val="24"/>
        </w:rPr>
        <w:t>at</w:t>
      </w:r>
      <w:r w:rsidR="00C858B5" w:rsidRPr="007560E5">
        <w:rPr>
          <w:rFonts w:ascii="Arial" w:eastAsia="ＭＳ ゴシック" w:hAnsi="Arial" w:cs="Arial"/>
          <w:sz w:val="24"/>
          <w:szCs w:val="24"/>
        </w:rPr>
        <w:t xml:space="preserve"> </w:t>
      </w:r>
      <w:r w:rsidR="00C858B5">
        <w:rPr>
          <w:rFonts w:ascii="Arial" w:eastAsia="ＭＳ ゴシック" w:hAnsi="Arial" w:cs="Arial"/>
          <w:sz w:val="24"/>
          <w:szCs w:val="24"/>
        </w:rPr>
        <w:t>4 days</w:t>
      </w:r>
      <w:r w:rsidR="00C858B5" w:rsidRPr="007560E5">
        <w:rPr>
          <w:rFonts w:ascii="Arial" w:eastAsia="ＭＳ ゴシック" w:hAnsi="Arial" w:cs="Arial"/>
          <w:sz w:val="24"/>
          <w:szCs w:val="24"/>
        </w:rPr>
        <w:t xml:space="preserve"> 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and </w:t>
      </w:r>
      <w:r w:rsidR="00C858B5">
        <w:rPr>
          <w:rFonts w:ascii="Arial" w:eastAsia="ＭＳ ゴシック" w:hAnsi="Arial" w:cs="Arial"/>
          <w:sz w:val="24"/>
          <w:szCs w:val="24"/>
        </w:rPr>
        <w:t>1 month</w:t>
      </w:r>
      <w:r w:rsidRPr="007560E5">
        <w:rPr>
          <w:rFonts w:ascii="Arial" w:eastAsia="ＭＳ ゴシック" w:hAnsi="Arial" w:cs="Arial"/>
          <w:sz w:val="24"/>
          <w:szCs w:val="24"/>
        </w:rPr>
        <w:t>.</w:t>
      </w:r>
    </w:p>
    <w:p w14:paraId="43C6A368" w14:textId="0B070DA2" w:rsidR="007560E5" w:rsidRPr="007560E5" w:rsidRDefault="007560E5" w:rsidP="008358E5">
      <w:pPr>
        <w:pStyle w:val="a3"/>
        <w:numPr>
          <w:ilvl w:val="0"/>
          <w:numId w:val="1"/>
        </w:numPr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Back focal length (</w:t>
      </w:r>
      <w:r w:rsidR="00E057B2">
        <w:rPr>
          <w:rFonts w:ascii="Arial" w:eastAsia="ＭＳ ゴシック" w:hAnsi="Arial" w:cs="Arial"/>
          <w:sz w:val="24"/>
          <w:szCs w:val="24"/>
        </w:rPr>
        <w:t xml:space="preserve">the 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distance from </w:t>
      </w:r>
      <w:r w:rsidR="00DD3FB5">
        <w:rPr>
          <w:rFonts w:ascii="Arial" w:eastAsia="ＭＳ ゴシック" w:hAnsi="Arial" w:cs="Arial"/>
          <w:sz w:val="24"/>
          <w:szCs w:val="24"/>
        </w:rPr>
        <w:t xml:space="preserve">the </w:t>
      </w:r>
      <w:r w:rsidRPr="007560E5">
        <w:rPr>
          <w:rFonts w:ascii="Arial" w:eastAsia="ＭＳ ゴシック" w:hAnsi="Arial" w:cs="Arial"/>
          <w:sz w:val="24"/>
          <w:szCs w:val="24"/>
        </w:rPr>
        <w:t>posterior</w:t>
      </w:r>
      <w:r w:rsidR="00DD3FB5">
        <w:rPr>
          <w:rFonts w:ascii="Arial" w:eastAsia="ＭＳ ゴシック" w:hAnsi="Arial" w:cs="Arial"/>
          <w:sz w:val="24"/>
          <w:szCs w:val="24"/>
        </w:rPr>
        <w:t xml:space="preserve"> IOL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to </w:t>
      </w:r>
      <w:r w:rsidR="00DD3FB5">
        <w:rPr>
          <w:rFonts w:ascii="Arial" w:eastAsia="ＭＳ ゴシック" w:hAnsi="Arial" w:cs="Arial"/>
          <w:sz w:val="24"/>
          <w:szCs w:val="24"/>
        </w:rPr>
        <w:t xml:space="preserve">the 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retina) </w:t>
      </w:r>
      <w:r w:rsidR="00DD3FB5">
        <w:rPr>
          <w:rFonts w:ascii="Arial" w:eastAsia="ＭＳ ゴシック" w:hAnsi="Arial" w:cs="Arial"/>
          <w:sz w:val="24"/>
          <w:szCs w:val="24"/>
        </w:rPr>
        <w:t xml:space="preserve">was 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then calculated using the </w:t>
      </w:r>
      <w:r w:rsidR="00364885">
        <w:rPr>
          <w:rFonts w:ascii="Arial" w:eastAsia="ＭＳ ゴシック" w:hAnsi="Arial" w:cs="Arial"/>
          <w:sz w:val="24"/>
          <w:szCs w:val="24"/>
        </w:rPr>
        <w:t xml:space="preserve">aforementioned </w:t>
      </w:r>
      <w:r w:rsidRPr="007560E5">
        <w:rPr>
          <w:rFonts w:ascii="Arial" w:eastAsia="ＭＳ ゴシック" w:hAnsi="Arial" w:cs="Arial"/>
          <w:sz w:val="24"/>
          <w:szCs w:val="24"/>
        </w:rPr>
        <w:t>distances.</w:t>
      </w:r>
    </w:p>
    <w:p w14:paraId="3677B2C2" w14:textId="07922EFD" w:rsid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 xml:space="preserve">All the information </w:t>
      </w:r>
      <w:r w:rsidR="00BD62AF">
        <w:rPr>
          <w:rFonts w:ascii="Arial" w:eastAsia="ＭＳ ゴシック" w:hAnsi="Arial" w:cs="Arial"/>
          <w:sz w:val="24"/>
          <w:szCs w:val="24"/>
        </w:rPr>
        <w:t>was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inputted </w:t>
      </w:r>
      <w:r w:rsidR="00BD62AF">
        <w:rPr>
          <w:rFonts w:ascii="Arial" w:eastAsia="ＭＳ ゴシック" w:hAnsi="Arial" w:cs="Arial"/>
          <w:sz w:val="24"/>
          <w:szCs w:val="24"/>
        </w:rPr>
        <w:t>in</w:t>
      </w:r>
      <w:r w:rsidRPr="007560E5">
        <w:rPr>
          <w:rFonts w:ascii="Arial" w:eastAsia="ＭＳ ゴシック" w:hAnsi="Arial" w:cs="Arial"/>
          <w:sz w:val="24"/>
          <w:szCs w:val="24"/>
        </w:rPr>
        <w:t>to the ZOS Lens Data Editor, and ZOS calculate</w:t>
      </w:r>
      <w:r w:rsidR="00661C75">
        <w:rPr>
          <w:rFonts w:ascii="Arial" w:eastAsia="ＭＳ ゴシック" w:hAnsi="Arial" w:cs="Arial"/>
          <w:sz w:val="24"/>
          <w:szCs w:val="24"/>
        </w:rPr>
        <w:t>d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the Effective Focal Length (EFL) and axial Longitudinal Spherical Aberration (LSA0)</w:t>
      </w:r>
      <w:r w:rsidR="00EE0AB8" w:rsidRPr="00EE0AB8">
        <w:rPr>
          <w:rFonts w:ascii="Arial" w:eastAsia="ＭＳ ゴシック" w:hAnsi="Arial" w:cs="Arial"/>
          <w:sz w:val="24"/>
          <w:szCs w:val="24"/>
        </w:rPr>
        <w:t xml:space="preserve"> </w:t>
      </w:r>
      <w:r w:rsidR="00EE0AB8">
        <w:rPr>
          <w:rFonts w:ascii="Arial" w:eastAsia="ＭＳ ゴシック" w:hAnsi="Arial" w:cs="Arial"/>
          <w:sz w:val="24"/>
          <w:szCs w:val="24"/>
        </w:rPr>
        <w:t>(Supplemental figure).</w:t>
      </w:r>
    </w:p>
    <w:p w14:paraId="297A7CB1" w14:textId="77777777" w:rsidR="009B39B6" w:rsidRPr="007560E5" w:rsidRDefault="009B39B6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</w:p>
    <w:p w14:paraId="29119E7C" w14:textId="0E215C9B" w:rsidR="007560E5" w:rsidRP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 xml:space="preserve">The refractive error </w:t>
      </w:r>
      <w:r w:rsidR="00D26FCE">
        <w:rPr>
          <w:rFonts w:ascii="Arial" w:eastAsia="ＭＳ ゴシック" w:hAnsi="Arial" w:cs="Arial"/>
          <w:sz w:val="24"/>
          <w:szCs w:val="24"/>
        </w:rPr>
        <w:t>was</w:t>
      </w:r>
      <w:r w:rsidRPr="007560E5">
        <w:rPr>
          <w:rFonts w:ascii="Arial" w:eastAsia="ＭＳ ゴシック" w:hAnsi="Arial" w:cs="Arial"/>
          <w:sz w:val="24"/>
          <w:szCs w:val="24"/>
        </w:rPr>
        <w:t xml:space="preserve"> calculated using the following formula</w:t>
      </w:r>
    </w:p>
    <w:p w14:paraId="23F9C501" w14:textId="60BAB066" w:rsidR="007560E5" w:rsidRPr="007560E5" w:rsidRDefault="007560E5" w:rsidP="008358E5">
      <w:pPr>
        <w:pStyle w:val="a3"/>
        <w:spacing w:line="276" w:lineRule="auto"/>
        <w:jc w:val="left"/>
        <w:rPr>
          <w:rFonts w:ascii="Arial" w:eastAsia="ＭＳ ゴシック" w:hAnsi="Arial" w:cs="Arial"/>
          <w:sz w:val="24"/>
          <w:szCs w:val="24"/>
        </w:rPr>
      </w:pPr>
      <w:r w:rsidRPr="007560E5">
        <w:rPr>
          <w:rFonts w:ascii="Arial" w:eastAsia="ＭＳ ゴシック" w:hAnsi="Arial" w:cs="Arial"/>
          <w:sz w:val="24"/>
          <w:szCs w:val="24"/>
        </w:rPr>
        <w:t>SE = -(1000/EFL – 1000/(EFL-LSA0))</w:t>
      </w:r>
    </w:p>
    <w:p w14:paraId="29C71F5D" w14:textId="3C87C69B" w:rsidR="007560E5" w:rsidRDefault="007560E5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7586724D" w14:textId="26D2F352" w:rsidR="008358E5" w:rsidRDefault="008358E5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2AF75958" w14:textId="05CD695C" w:rsidR="00E94994" w:rsidRDefault="00E94994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>
        <w:rPr>
          <w:rFonts w:ascii="Calibri" w:eastAsia="ＭＳ ゴシック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5997A45F" wp14:editId="6D4099E6">
            <wp:simplePos x="0" y="0"/>
            <wp:positionH relativeFrom="margin">
              <wp:align>center</wp:align>
            </wp:positionH>
            <wp:positionV relativeFrom="paragraph">
              <wp:posOffset>1960245</wp:posOffset>
            </wp:positionV>
            <wp:extent cx="8349615" cy="4149725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49615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eastAsia="ＭＳ ゴシック" w:hAnsi="Calibri" w:cs="Calibri"/>
        </w:rPr>
        <w:br w:type="page"/>
      </w:r>
    </w:p>
    <w:p w14:paraId="0BBF57FA" w14:textId="30EA5EBB" w:rsidR="008358E5" w:rsidRPr="00E94994" w:rsidRDefault="00E94994" w:rsidP="006B18D6">
      <w:pPr>
        <w:pStyle w:val="a3"/>
        <w:spacing w:line="220" w:lineRule="exact"/>
        <w:rPr>
          <w:rFonts w:ascii="Arial" w:eastAsia="ＭＳ ゴシック" w:hAnsi="Arial" w:cs="Arial"/>
          <w:b/>
          <w:bCs/>
          <w:sz w:val="24"/>
          <w:szCs w:val="28"/>
        </w:rPr>
      </w:pPr>
      <w:r w:rsidRPr="00E94994">
        <w:rPr>
          <w:rFonts w:ascii="Arial" w:eastAsia="ＭＳ ゴシック" w:hAnsi="Arial" w:cs="Arial"/>
          <w:b/>
          <w:bCs/>
          <w:sz w:val="24"/>
          <w:szCs w:val="28"/>
        </w:rPr>
        <w:lastRenderedPageBreak/>
        <w:t>R</w:t>
      </w:r>
      <w:r w:rsidR="00DE5EA0">
        <w:rPr>
          <w:rFonts w:ascii="Arial" w:eastAsia="ＭＳ ゴシック" w:hAnsi="Arial" w:cs="Arial"/>
          <w:b/>
          <w:bCs/>
          <w:sz w:val="24"/>
          <w:szCs w:val="28"/>
        </w:rPr>
        <w:t>a</w:t>
      </w:r>
      <w:r w:rsidRPr="00E94994">
        <w:rPr>
          <w:rFonts w:ascii="Arial" w:eastAsia="ＭＳ ゴシック" w:hAnsi="Arial" w:cs="Arial"/>
          <w:b/>
          <w:bCs/>
          <w:sz w:val="24"/>
          <w:szCs w:val="28"/>
        </w:rPr>
        <w:t xml:space="preserve">w data of </w:t>
      </w:r>
      <w:proofErr w:type="spellStart"/>
      <w:r w:rsidRPr="00E94994">
        <w:rPr>
          <w:rFonts w:ascii="Arial" w:eastAsia="ＭＳ ゴシック" w:hAnsi="Arial" w:cs="Arial"/>
          <w:b/>
          <w:bCs/>
          <w:sz w:val="24"/>
          <w:szCs w:val="28"/>
        </w:rPr>
        <w:t>ZOSModel.zmx</w:t>
      </w:r>
      <w:proofErr w:type="spellEnd"/>
      <w:r w:rsidRPr="00E94994">
        <w:rPr>
          <w:rFonts w:ascii="Arial" w:eastAsia="ＭＳ ゴシック" w:hAnsi="Arial" w:cs="Arial"/>
          <w:b/>
          <w:bCs/>
          <w:sz w:val="24"/>
          <w:szCs w:val="28"/>
        </w:rPr>
        <w:t>:</w:t>
      </w:r>
    </w:p>
    <w:p w14:paraId="736ADF6F" w14:textId="77777777" w:rsidR="00E94994" w:rsidRDefault="00E94994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20C7DCFA" w14:textId="1A036372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MODE SEQ</w:t>
      </w:r>
    </w:p>
    <w:p w14:paraId="2E751805" w14:textId="03EDB76B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NAME </w:t>
      </w:r>
    </w:p>
    <w:p w14:paraId="5D27504E" w14:textId="5214F1F0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PFIL 0 0 0</w:t>
      </w:r>
    </w:p>
    <w:p w14:paraId="4840AE08" w14:textId="7DA22B0A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LANG 0</w:t>
      </w:r>
    </w:p>
    <w:p w14:paraId="74613FBF" w14:textId="195376FC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UNIT MM X W X CM MR CPMM</w:t>
      </w:r>
    </w:p>
    <w:p w14:paraId="51D7703B" w14:textId="18339560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FLOA</w:t>
      </w:r>
    </w:p>
    <w:p w14:paraId="50F96C5C" w14:textId="0CB8834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ENVD 35 1 1</w:t>
      </w:r>
    </w:p>
    <w:p w14:paraId="0BBEF8F7" w14:textId="744ACD2E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GFAC 0 0</w:t>
      </w:r>
    </w:p>
    <w:p w14:paraId="3861D2A7" w14:textId="0E273839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GCAT SCHOTT </w:t>
      </w:r>
    </w:p>
    <w:p w14:paraId="1BDB2FFB" w14:textId="4579329C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RAIM 0 2 1 1 0 0 0 0 0 1</w:t>
      </w:r>
    </w:p>
    <w:p w14:paraId="42CC6575" w14:textId="5F171D7F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PUSH -2.7131892210931558e-05 0 0 0 0 0</w:t>
      </w:r>
    </w:p>
    <w:p w14:paraId="365D18F7" w14:textId="133E8549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DMA 0 1 0</w:t>
      </w:r>
    </w:p>
    <w:p w14:paraId="2C937EF1" w14:textId="662B12FF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OMMA 1 1</w:t>
      </w:r>
    </w:p>
    <w:p w14:paraId="3179BAC5" w14:textId="507C03F0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FTYP 0 0 1 1 0 0 0</w:t>
      </w:r>
    </w:p>
    <w:p w14:paraId="25FEDB87" w14:textId="0F24B6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ROPD 2</w:t>
      </w:r>
    </w:p>
    <w:p w14:paraId="3D389A37" w14:textId="350BB006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HYPR 0</w:t>
      </w:r>
    </w:p>
    <w:p w14:paraId="3F811775" w14:textId="2A75C1ED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PICB 1</w:t>
      </w:r>
    </w:p>
    <w:p w14:paraId="566DB76C" w14:textId="0BE4CAA4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XFLN 0 0 0 0 0 0 0 0 0 0 0 0</w:t>
      </w:r>
    </w:p>
    <w:p w14:paraId="4A2294DB" w14:textId="22E5FE12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YFLN 0 0 0 0 0 0 0 0 0 0 0 0</w:t>
      </w:r>
    </w:p>
    <w:p w14:paraId="2BB5819B" w14:textId="01408239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FWGN 1 1 1 1 1 1 1 1 1 1 1 1</w:t>
      </w:r>
    </w:p>
    <w:p w14:paraId="6D39EE4C" w14:textId="4EF1B002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VDXN 0 0 0 0 0 0 0 0 0 0 0 0</w:t>
      </w:r>
    </w:p>
    <w:p w14:paraId="6277D564" w14:textId="2B6B4B58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VDYN 0 0 0 0 0 0 0 0 0 0 0 0</w:t>
      </w:r>
    </w:p>
    <w:p w14:paraId="2A4239DE" w14:textId="4D5AE6A4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VCXN 0 0 0 0 0 0 0 0 0 0 0 0</w:t>
      </w:r>
    </w:p>
    <w:p w14:paraId="49B2B9A3" w14:textId="2B44E93B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VCYN 0 0 0 0 0 0 0 0 0 0 0 0</w:t>
      </w:r>
    </w:p>
    <w:p w14:paraId="688880B3" w14:textId="0C248AAF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VANN 0 0 0 0 0 0 0 0 0 0 0 0</w:t>
      </w:r>
    </w:p>
    <w:p w14:paraId="57BE2EBD" w14:textId="5124F700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 0.54607399999999995 1</w:t>
      </w:r>
    </w:p>
    <w:p w14:paraId="3613EF17" w14:textId="524EF5E3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 0.55000000000000004 1</w:t>
      </w:r>
    </w:p>
    <w:p w14:paraId="35C80472" w14:textId="434A90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3 0.55000000000000004 1</w:t>
      </w:r>
    </w:p>
    <w:p w14:paraId="555F6101" w14:textId="3B31216E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4 0.55000000000000004 1</w:t>
      </w:r>
    </w:p>
    <w:p w14:paraId="47194A2A" w14:textId="0263478A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5 0.55000000000000004 1</w:t>
      </w:r>
    </w:p>
    <w:p w14:paraId="303F0F31" w14:textId="28423D23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6 0.55000000000000004 1</w:t>
      </w:r>
    </w:p>
    <w:p w14:paraId="7E368DC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7 0.55000000000000004 1</w:t>
      </w:r>
    </w:p>
    <w:p w14:paraId="0DEA40B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8 0.55000000000000004 1</w:t>
      </w:r>
    </w:p>
    <w:p w14:paraId="6EC0BD0F" w14:textId="2F7112FF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9 0.55000000000000004 1</w:t>
      </w:r>
    </w:p>
    <w:p w14:paraId="7321E4D4" w14:textId="7C03C8A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0 0.55000000000000004 1</w:t>
      </w:r>
    </w:p>
    <w:p w14:paraId="765486E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1 0.55000000000000004 1</w:t>
      </w:r>
    </w:p>
    <w:p w14:paraId="23C96AA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2 0.55000000000000004 1</w:t>
      </w:r>
    </w:p>
    <w:p w14:paraId="010D247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3 0.55000000000000004 1</w:t>
      </w:r>
    </w:p>
    <w:p w14:paraId="703CD1FA" w14:textId="0744BC44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4 0.55000000000000004 1</w:t>
      </w:r>
    </w:p>
    <w:p w14:paraId="68506179" w14:textId="478DFA71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5 0.55000000000000004 1</w:t>
      </w:r>
    </w:p>
    <w:p w14:paraId="6EB85BD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6 0.55000000000000004 1</w:t>
      </w:r>
    </w:p>
    <w:p w14:paraId="31A8FF4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7 0.55000000000000004 1</w:t>
      </w:r>
    </w:p>
    <w:p w14:paraId="3B55560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8 0.55000000000000004 1</w:t>
      </w:r>
    </w:p>
    <w:p w14:paraId="53D21638" w14:textId="6159820A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19 0.55000000000000004 1</w:t>
      </w:r>
    </w:p>
    <w:p w14:paraId="3DAB4DB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0 0.55000000000000004 1</w:t>
      </w:r>
    </w:p>
    <w:p w14:paraId="6FD14A7B" w14:textId="17B37C96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1 0.55000000000000004 1</w:t>
      </w:r>
    </w:p>
    <w:p w14:paraId="4B234B3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2 0.55000000000000004 1</w:t>
      </w:r>
    </w:p>
    <w:p w14:paraId="2408700B" w14:textId="2F9F308B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3 0.55000000000000004 1</w:t>
      </w:r>
    </w:p>
    <w:p w14:paraId="72BF1648" w14:textId="69ACED55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WAVM 24 0.55000000000000004 1</w:t>
      </w:r>
    </w:p>
    <w:p w14:paraId="27C6C28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PWAV 1</w:t>
      </w:r>
    </w:p>
    <w:p w14:paraId="0F210D4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POLS 1 0 1 0 0 1 0</w:t>
      </w:r>
    </w:p>
    <w:p w14:paraId="0206658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GLRS 3 0</w:t>
      </w:r>
    </w:p>
    <w:p w14:paraId="4A70FF7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GSTD 0 100.000 100.000 100.000 100.000 100.000 100.000 0 1 1 0 0 1 1 1 1 1 1</w:t>
      </w:r>
    </w:p>
    <w:p w14:paraId="6C05973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NSCD 100 500 0 0.001 5 9.9999999999999995e-07 0 0 0 0 0 0 1000000 0 2</w:t>
      </w:r>
    </w:p>
    <w:p w14:paraId="2D878DD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COFN QF "COATING.DAT" "SCATTER_PROFILE.DAT" "ABG_DATA.DAT" "PROFILE.GRD"</w:t>
      </w:r>
    </w:p>
    <w:p w14:paraId="4459886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COFN COATING.DAT SCATTER_PROFILE.DAT ABG_DATA.DAT PROFILE.GRD</w:t>
      </w:r>
    </w:p>
    <w:p w14:paraId="39D20D8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0</w:t>
      </w:r>
    </w:p>
    <w:p w14:paraId="4A5E3D3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lastRenderedPageBreak/>
        <w:t xml:space="preserve">  COMM Object Distance</w:t>
      </w:r>
    </w:p>
    <w:p w14:paraId="1C5FA89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1CD3B6D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011A5E5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6BA1788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0.0 0 0 0 0 ""</w:t>
      </w:r>
    </w:p>
    <w:p w14:paraId="2C99E63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0 0 0 0 0 0 0 0 0</w:t>
      </w:r>
    </w:p>
    <w:p w14:paraId="2721346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3FE33EC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9</w:t>
      </w:r>
    </w:p>
    <w:p w14:paraId="0BEB8A4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INFINITY</w:t>
      </w:r>
    </w:p>
    <w:p w14:paraId="662535B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0 0 0 0 1 ""</w:t>
      </w:r>
    </w:p>
    <w:p w14:paraId="3C8A787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0 0 0 0 1 ""</w:t>
      </w:r>
    </w:p>
    <w:p w14:paraId="273D001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6A386FE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1</w:t>
      </w:r>
    </w:p>
    <w:p w14:paraId="1229E80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OMM Cornea Anterior</w:t>
      </w:r>
    </w:p>
    <w:p w14:paraId="6CB8339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719FB47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16DA40A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4DEFD66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1.386962962962962342E-01 0 0 0 0 ""</w:t>
      </w:r>
    </w:p>
    <w:p w14:paraId="050232E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0 0 0 0 0 0 0 0 0</w:t>
      </w:r>
    </w:p>
    <w:p w14:paraId="40675B7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582D1A7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1</w:t>
      </w:r>
    </w:p>
    <w:p w14:paraId="555CCAC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0.55000000000000004</w:t>
      </w:r>
    </w:p>
    <w:p w14:paraId="63DB163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GLAS ___BLANK 1 0 1.3759999999999999 0 0 0 0 0 0 0 </w:t>
      </w:r>
    </w:p>
    <w:p w14:paraId="66EF4BF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5 1 0 0 1 ""</w:t>
      </w:r>
    </w:p>
    <w:p w14:paraId="0542075E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5 0 0 0 1 ""</w:t>
      </w:r>
    </w:p>
    <w:p w14:paraId="5121634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08EBB67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LAP 0 5 0</w:t>
      </w:r>
    </w:p>
    <w:p w14:paraId="55C3311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2</w:t>
      </w:r>
    </w:p>
    <w:p w14:paraId="3C3E4A7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OMM Cornea Posterior</w:t>
      </w:r>
    </w:p>
    <w:p w14:paraId="3CBBA9A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066806C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5FD96A2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32C9E37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1.538461538461538547E-01 0 0 0 0 ""</w:t>
      </w:r>
    </w:p>
    <w:p w14:paraId="0627ED6D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1 0 0 0 0 0 0 0 0</w:t>
      </w:r>
    </w:p>
    <w:p w14:paraId="44CC33FB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68F305A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2</w:t>
      </w:r>
    </w:p>
    <w:p w14:paraId="4E2D30A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3.8639999999999999</w:t>
      </w:r>
    </w:p>
    <w:p w14:paraId="36B09E6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GLAS ___BLANK 1 0 1.3360000000000001 0 0 0 0 0 0 0 </w:t>
      </w:r>
    </w:p>
    <w:p w14:paraId="30BAD66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5 1 0 0 1 ""</w:t>
      </w:r>
    </w:p>
    <w:p w14:paraId="0ABFEB3D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5 0 0 0 1 ""</w:t>
      </w:r>
    </w:p>
    <w:p w14:paraId="7FB0310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2555469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LAP 0 5 0</w:t>
      </w:r>
    </w:p>
    <w:p w14:paraId="5381C42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3</w:t>
      </w:r>
    </w:p>
    <w:p w14:paraId="344E057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OMM Pupil</w:t>
      </w:r>
    </w:p>
    <w:p w14:paraId="3033CFFD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TOP</w:t>
      </w:r>
    </w:p>
    <w:p w14:paraId="4EBEF42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0EA859F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6B8F8F7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7D7F164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0.0 0 0 0 0 ""</w:t>
      </w:r>
    </w:p>
    <w:p w14:paraId="0F858F9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1 0 0 0 0 0 0 0 0</w:t>
      </w:r>
    </w:p>
    <w:p w14:paraId="11E31EF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5128255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3</w:t>
      </w:r>
    </w:p>
    <w:p w14:paraId="0C2DC0F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0</w:t>
      </w:r>
    </w:p>
    <w:p w14:paraId="524FAFD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GLAS ___BLANK 2 2 1.3360000000000001 0 0 0 0 0 0 0 </w:t>
      </w:r>
    </w:p>
    <w:p w14:paraId="5618F61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1.5 1 0 0 1 ""</w:t>
      </w:r>
    </w:p>
    <w:p w14:paraId="16A4976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1.5 1 0 0 1 ""</w:t>
      </w:r>
    </w:p>
    <w:p w14:paraId="43524C1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473D4B1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LAP 0 1.5 0</w:t>
      </w:r>
    </w:p>
    <w:p w14:paraId="1575C70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4</w:t>
      </w:r>
    </w:p>
    <w:p w14:paraId="6261616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lastRenderedPageBreak/>
        <w:t xml:space="preserve">  COMM IOL Anterior</w:t>
      </w:r>
    </w:p>
    <w:p w14:paraId="4CE2DB6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3606D0B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3E82947D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3287513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5.263157894736841813E-02 0 0 0 0 ""</w:t>
      </w:r>
    </w:p>
    <w:p w14:paraId="0C442BC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0 0 0 0 0 0 0 0 0</w:t>
      </w:r>
    </w:p>
    <w:p w14:paraId="2E4F9DD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3F66742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4</w:t>
      </w:r>
    </w:p>
    <w:p w14:paraId="5882E77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0.69999999999999996</w:t>
      </w:r>
    </w:p>
    <w:p w14:paraId="30F69E44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GLAS ___BLANK 1 0 1.5 0 0 0 0 0 0 0 </w:t>
      </w:r>
    </w:p>
    <w:p w14:paraId="00226EF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3 1 0 0 1 ""</w:t>
      </w:r>
    </w:p>
    <w:p w14:paraId="4407F8E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3 1 0 0 1 ""</w:t>
      </w:r>
    </w:p>
    <w:p w14:paraId="00E3D95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4014807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LAP 0 3 0</w:t>
      </w:r>
    </w:p>
    <w:p w14:paraId="6D90599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5</w:t>
      </w:r>
    </w:p>
    <w:p w14:paraId="55CA3320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OMM IOL Posterior</w:t>
      </w:r>
    </w:p>
    <w:p w14:paraId="491825D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3E71AE4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2A37EAEE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3E3C8015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-5.263157894736841813E-02 0 0 0 0 ""</w:t>
      </w:r>
    </w:p>
    <w:p w14:paraId="320A746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1 0 0 0 0 0 0 0 0</w:t>
      </w:r>
    </w:p>
    <w:p w14:paraId="561F836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12010247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5</w:t>
      </w:r>
    </w:p>
    <w:p w14:paraId="4BC11AE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17.274000000000001</w:t>
      </w:r>
    </w:p>
    <w:p w14:paraId="4A33250E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GLAS ___BLANK 2 2 1.3360000000000001 0 0 0 0 0 0 0 </w:t>
      </w:r>
    </w:p>
    <w:p w14:paraId="272168F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3 1 0 0 1 ""</w:t>
      </w:r>
    </w:p>
    <w:p w14:paraId="47C3E41B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3 1 0 0 1 ""</w:t>
      </w:r>
    </w:p>
    <w:p w14:paraId="4112B1A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053554D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LAP 0 3 0</w:t>
      </w:r>
    </w:p>
    <w:p w14:paraId="6A039BE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SURF 6</w:t>
      </w:r>
    </w:p>
    <w:p w14:paraId="27810626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TYPE STANDARD</w:t>
      </w:r>
    </w:p>
    <w:p w14:paraId="1BD5A4BE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FIMP </w:t>
      </w:r>
    </w:p>
    <w:p w14:paraId="6E1DC4B1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</w:p>
    <w:p w14:paraId="070FB8EF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CURV 0.0 0 0 0 0 ""</w:t>
      </w:r>
    </w:p>
    <w:p w14:paraId="01365B6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HIDE 0 0 0 0 0 0 0 0 0 0</w:t>
      </w:r>
    </w:p>
    <w:p w14:paraId="1D5D4933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IRR 2 0</w:t>
      </w:r>
    </w:p>
    <w:p w14:paraId="1ECDE7A5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SLAB 8</w:t>
      </w:r>
    </w:p>
    <w:p w14:paraId="5C3C7A2C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SZ 0</w:t>
      </w:r>
    </w:p>
    <w:p w14:paraId="1727C84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DIAM 0.040796963281374721 0 0 0 1 ""</w:t>
      </w:r>
    </w:p>
    <w:p w14:paraId="6C3B4FA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MEMA 5 0 0 0 1 ""</w:t>
      </w:r>
    </w:p>
    <w:p w14:paraId="3A6C20F9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 xml:space="preserve">  POPS 0 0 0 0 0 0 0 0 1 1 1 1 0 0 0 0</w:t>
      </w:r>
    </w:p>
    <w:p w14:paraId="6139BFCE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EFFL 0 1 0 0 0 0 0 0 0 0</w:t>
      </w:r>
    </w:p>
    <w:p w14:paraId="7F802962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LONA 0 0 0 0 0 0 0 0 0 0</w:t>
      </w:r>
    </w:p>
    <w:p w14:paraId="72C095DA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TOL TOFF   0   0              0              0   0 0 0 0</w:t>
      </w:r>
    </w:p>
    <w:p w14:paraId="6141B2C5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MNUM 1 1</w:t>
      </w:r>
    </w:p>
    <w:p w14:paraId="30742308" w14:textId="77777777" w:rsidR="00CE34EE" w:rsidRPr="006B18D6" w:rsidRDefault="00CE34EE" w:rsidP="006B18D6">
      <w:pPr>
        <w:pStyle w:val="a3"/>
        <w:spacing w:line="220" w:lineRule="exact"/>
        <w:rPr>
          <w:rFonts w:ascii="Calibri" w:eastAsia="ＭＳ ゴシック" w:hAnsi="Calibri" w:cs="Calibri"/>
        </w:rPr>
      </w:pPr>
      <w:r w:rsidRPr="006B18D6">
        <w:rPr>
          <w:rFonts w:ascii="Calibri" w:eastAsia="ＭＳ ゴシック" w:hAnsi="Calibri" w:cs="Calibri"/>
        </w:rPr>
        <w:t>MOFF   0   1 "" 0 0 0 1 1 0 0.0 "" 0</w:t>
      </w:r>
    </w:p>
    <w:sectPr w:rsidR="00CE34EE" w:rsidRPr="006B18D6" w:rsidSect="002E3EA2">
      <w:pgSz w:w="11906" w:h="16838"/>
      <w:pgMar w:top="1985" w:right="1979" w:bottom="1701" w:left="197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6762B" w14:textId="77777777" w:rsidR="0005562E" w:rsidRDefault="0005562E" w:rsidP="006B18D6">
      <w:r>
        <w:separator/>
      </w:r>
    </w:p>
  </w:endnote>
  <w:endnote w:type="continuationSeparator" w:id="0">
    <w:p w14:paraId="390AF5C4" w14:textId="77777777" w:rsidR="0005562E" w:rsidRDefault="0005562E" w:rsidP="006B1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D2BE2" w14:textId="77777777" w:rsidR="0005562E" w:rsidRDefault="0005562E" w:rsidP="006B18D6">
      <w:r>
        <w:separator/>
      </w:r>
    </w:p>
  </w:footnote>
  <w:footnote w:type="continuationSeparator" w:id="0">
    <w:p w14:paraId="567BF676" w14:textId="77777777" w:rsidR="0005562E" w:rsidRDefault="0005562E" w:rsidP="006B1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B7F82"/>
    <w:multiLevelType w:val="hybridMultilevel"/>
    <w:tmpl w:val="C34E35BE"/>
    <w:lvl w:ilvl="0" w:tplc="3E50F2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18C8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A429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C89B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8407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50C9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AEBC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E8EB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72F7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8861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D0"/>
    <w:rsid w:val="0005562E"/>
    <w:rsid w:val="000E341F"/>
    <w:rsid w:val="00126443"/>
    <w:rsid w:val="00282B66"/>
    <w:rsid w:val="002C17E5"/>
    <w:rsid w:val="002E43E4"/>
    <w:rsid w:val="00364885"/>
    <w:rsid w:val="005B4D32"/>
    <w:rsid w:val="00661C75"/>
    <w:rsid w:val="00664DEB"/>
    <w:rsid w:val="006B18D6"/>
    <w:rsid w:val="007560E5"/>
    <w:rsid w:val="008358E5"/>
    <w:rsid w:val="00841962"/>
    <w:rsid w:val="00955837"/>
    <w:rsid w:val="009B39B6"/>
    <w:rsid w:val="00A426EC"/>
    <w:rsid w:val="00A717E6"/>
    <w:rsid w:val="00B51636"/>
    <w:rsid w:val="00BD62AF"/>
    <w:rsid w:val="00C858B5"/>
    <w:rsid w:val="00CD172F"/>
    <w:rsid w:val="00CE34EE"/>
    <w:rsid w:val="00D26FCE"/>
    <w:rsid w:val="00DD3FB5"/>
    <w:rsid w:val="00DE5EA0"/>
    <w:rsid w:val="00E057B2"/>
    <w:rsid w:val="00E94994"/>
    <w:rsid w:val="00EB52DD"/>
    <w:rsid w:val="00EE0AB8"/>
    <w:rsid w:val="00F424D0"/>
    <w:rsid w:val="00F5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32EFFE"/>
  <w15:chartTrackingRefBased/>
  <w15:docId w15:val="{6DE7D9E9-8634-48E6-97F1-B2794C3A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E3EA2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2E3EA2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6B18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18D6"/>
  </w:style>
  <w:style w:type="paragraph" w:styleId="a7">
    <w:name w:val="footer"/>
    <w:basedOn w:val="a"/>
    <w:link w:val="a8"/>
    <w:uiPriority w:val="99"/>
    <w:unhideWhenUsed/>
    <w:rsid w:val="006B18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18D6"/>
  </w:style>
  <w:style w:type="paragraph" w:styleId="a9">
    <w:name w:val="Revision"/>
    <w:hidden/>
    <w:uiPriority w:val="99"/>
    <w:semiHidden/>
    <w:rsid w:val="00DE5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375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54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787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812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582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527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65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6998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3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聡</dc:creator>
  <cp:keywords/>
  <dc:description/>
  <cp:lastModifiedBy>後藤 聡</cp:lastModifiedBy>
  <cp:revision>2</cp:revision>
  <dcterms:created xsi:type="dcterms:W3CDTF">2022-07-26T16:24:00Z</dcterms:created>
  <dcterms:modified xsi:type="dcterms:W3CDTF">2022-07-2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4e47c19-e68f-4046-bf94-918d2dcc81ee_Enabled">
    <vt:lpwstr>true</vt:lpwstr>
  </property>
  <property fmtid="{D5CDD505-2E9C-101B-9397-08002B2CF9AE}" pid="3" name="MSIP_Label_a4e47c19-e68f-4046-bf94-918d2dcc81ee_SetDate">
    <vt:lpwstr>2022-07-26T03:59:31Z</vt:lpwstr>
  </property>
  <property fmtid="{D5CDD505-2E9C-101B-9397-08002B2CF9AE}" pid="4" name="MSIP_Label_a4e47c19-e68f-4046-bf94-918d2dcc81ee_Method">
    <vt:lpwstr>Standard</vt:lpwstr>
  </property>
  <property fmtid="{D5CDD505-2E9C-101B-9397-08002B2CF9AE}" pid="5" name="MSIP_Label_a4e47c19-e68f-4046-bf94-918d2dcc81ee_Name">
    <vt:lpwstr>Business Use Only</vt:lpwstr>
  </property>
  <property fmtid="{D5CDD505-2E9C-101B-9397-08002B2CF9AE}" pid="6" name="MSIP_Label_a4e47c19-e68f-4046-bf94-918d2dcc81ee_SiteId">
    <vt:lpwstr>34cd94b5-d86c-447f-8d9b-81b4ff94d329</vt:lpwstr>
  </property>
  <property fmtid="{D5CDD505-2E9C-101B-9397-08002B2CF9AE}" pid="7" name="MSIP_Label_a4e47c19-e68f-4046-bf94-918d2dcc81ee_ActionId">
    <vt:lpwstr>e86c1db2-7646-487f-8490-2f2402c76df3</vt:lpwstr>
  </property>
  <property fmtid="{D5CDD505-2E9C-101B-9397-08002B2CF9AE}" pid="8" name="MSIP_Label_a4e47c19-e68f-4046-bf94-918d2dcc81ee_ContentBits">
    <vt:lpwstr>0</vt:lpwstr>
  </property>
</Properties>
</file>